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5A70B" w14:textId="45C957DD" w:rsidR="0013411B" w:rsidRDefault="0013411B" w:rsidP="00BF0365">
      <w:pPr>
        <w:spacing w:line="276" w:lineRule="auto"/>
        <w:rPr>
          <w:rFonts w:ascii="Times New Roman" w:hAnsi="Times New Roman" w:cs="Times New Roman"/>
        </w:rPr>
      </w:pPr>
      <w:r w:rsidRPr="00E845B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CA1632">
        <w:rPr>
          <w:rFonts w:ascii="Times New Roman" w:hAnsi="Times New Roman" w:cs="Times New Roman"/>
        </w:rPr>
        <w:t>; online only</w:t>
      </w:r>
      <w:r w:rsidRPr="00E845B2">
        <w:rPr>
          <w:rFonts w:ascii="Times New Roman" w:hAnsi="Times New Roman" w:cs="Times New Roman"/>
        </w:rPr>
        <w:t xml:space="preserve">: Search strategy used in the Ovid Medline database for the scoping review to identify literature on the use of long-term non-invasive ventilation in children. </w:t>
      </w:r>
    </w:p>
    <w:p w14:paraId="6AC05F3D" w14:textId="77777777" w:rsidR="0013411B" w:rsidRPr="00E845B2" w:rsidRDefault="0013411B" w:rsidP="0013411B">
      <w:pPr>
        <w:rPr>
          <w:rFonts w:ascii="Times New Roman" w:hAnsi="Times New Roman" w:cs="Times New Roman"/>
        </w:rPr>
      </w:pPr>
    </w:p>
    <w:tbl>
      <w:tblPr>
        <w:tblStyle w:val="TableGrid"/>
        <w:tblW w:w="9917" w:type="dxa"/>
        <w:tblBorders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4957"/>
        <w:gridCol w:w="4960"/>
      </w:tblGrid>
      <w:tr w:rsidR="0013411B" w:rsidRPr="00FB5E6C" w14:paraId="601282B2" w14:textId="77777777" w:rsidTr="00DA5A8C">
        <w:tc>
          <w:tcPr>
            <w:tcW w:w="9917" w:type="dxa"/>
            <w:gridSpan w:val="2"/>
          </w:tcPr>
          <w:p w14:paraId="55F62C68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Ovid MEDLINE(R) In-Process &amp; Other Non-Indexed Citations &amp; Ovid Medline(R): 1946 to November Week 1 2014</w:t>
            </w:r>
          </w:p>
        </w:tc>
      </w:tr>
      <w:tr w:rsidR="0013411B" w:rsidRPr="00FB5E6C" w14:paraId="7117D609" w14:textId="77777777" w:rsidTr="00DA5A8C">
        <w:tc>
          <w:tcPr>
            <w:tcW w:w="9917" w:type="dxa"/>
            <w:gridSpan w:val="2"/>
          </w:tcPr>
          <w:p w14:paraId="412CDC9A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Original Search Date: 17 November 2014</w:t>
            </w:r>
          </w:p>
        </w:tc>
      </w:tr>
      <w:tr w:rsidR="0013411B" w:rsidRPr="00FB5E6C" w14:paraId="1D8E4229" w14:textId="77777777" w:rsidTr="00DA5A8C">
        <w:tc>
          <w:tcPr>
            <w:tcW w:w="9917" w:type="dxa"/>
            <w:gridSpan w:val="2"/>
          </w:tcPr>
          <w:p w14:paraId="3A7B0C29" w14:textId="49E639A0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Update Search Date</w:t>
            </w:r>
            <w:r>
              <w:rPr>
                <w:rFonts w:eastAsiaTheme="minorEastAsia"/>
                <w:lang w:val="en-US"/>
              </w:rPr>
              <w:t>s</w:t>
            </w:r>
            <w:r w:rsidRPr="00E845B2">
              <w:rPr>
                <w:rFonts w:eastAsiaTheme="minorEastAsia"/>
                <w:lang w:val="en-US"/>
              </w:rPr>
              <w:t>: 29 April 2016</w:t>
            </w:r>
            <w:r>
              <w:rPr>
                <w:rFonts w:eastAsiaTheme="minorEastAsia"/>
                <w:lang w:val="en-US"/>
              </w:rPr>
              <w:t>, 12 July 2017, 23 October 2019</w:t>
            </w:r>
            <w:r w:rsidR="00CA1632">
              <w:rPr>
                <w:rFonts w:eastAsiaTheme="minorEastAsia"/>
                <w:lang w:val="en-US"/>
              </w:rPr>
              <w:t xml:space="preserve">, 25 </w:t>
            </w:r>
            <w:r w:rsidR="00CA1632">
              <w:rPr>
                <w:color w:val="000000" w:themeColor="text1"/>
              </w:rPr>
              <w:t>March 2021</w:t>
            </w:r>
            <w:r>
              <w:rPr>
                <w:rFonts w:eastAsiaTheme="minorEastAsia"/>
                <w:lang w:val="en-US"/>
              </w:rPr>
              <w:t xml:space="preserve"> </w:t>
            </w:r>
          </w:p>
        </w:tc>
      </w:tr>
      <w:tr w:rsidR="0013411B" w:rsidRPr="00FB5E6C" w14:paraId="44685ADA" w14:textId="77777777" w:rsidTr="00DA5A8C">
        <w:tc>
          <w:tcPr>
            <w:tcW w:w="4957" w:type="dxa"/>
          </w:tcPr>
          <w:p w14:paraId="758CDA62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1. Continuous Positive Airway Pressure/ </w:t>
            </w:r>
          </w:p>
          <w:p w14:paraId="37A2EA59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2. Noninvasive Ventilation/ </w:t>
            </w:r>
          </w:p>
          <w:p w14:paraId="00051ED8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3. Intermittent Positive-Pressure Breathing/</w:t>
            </w:r>
          </w:p>
          <w:p w14:paraId="5F7CF505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4. Ventilators, Negative-Pressure/</w:t>
            </w:r>
          </w:p>
          <w:p w14:paraId="57D0B5A1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5. AVAPS.tw.</w:t>
            </w:r>
          </w:p>
          <w:p w14:paraId="7CD4D001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6. ((auto* or adaptive) adj2 (</w:t>
            </w:r>
            <w:proofErr w:type="spellStart"/>
            <w:r w:rsidRPr="00E845B2">
              <w:rPr>
                <w:rFonts w:eastAsiaTheme="minorEastAsia"/>
                <w:lang w:val="en-US"/>
              </w:rPr>
              <w:t>servoventilation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 or ventilation)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0B3CB37F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7. </w:t>
            </w:r>
            <w:proofErr w:type="spellStart"/>
            <w:r w:rsidRPr="00E845B2">
              <w:rPr>
                <w:rFonts w:eastAsiaTheme="minorEastAsia"/>
                <w:lang w:val="en-US"/>
              </w:rPr>
              <w:t>AutoSet</w:t>
            </w:r>
            <w:proofErr w:type="spellEnd"/>
            <w:r w:rsidRPr="00E845B2">
              <w:rPr>
                <w:rFonts w:eastAsiaTheme="minorEastAsia"/>
                <w:lang w:val="en-US"/>
              </w:rPr>
              <w:t>*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32BECFCD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8. ((bi level or bilevel) adj2 (airway* or air way* or assist* or breath* or positive pressure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respirat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ventilat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* or support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therap</w:t>
            </w:r>
            <w:proofErr w:type="spellEnd"/>
            <w:r w:rsidRPr="00E845B2">
              <w:rPr>
                <w:rFonts w:eastAsiaTheme="minorEastAsia"/>
                <w:lang w:val="en-US"/>
              </w:rPr>
              <w:t>*)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. </w:t>
            </w:r>
          </w:p>
          <w:p w14:paraId="5D36BBF2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9. BIPAP*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. </w:t>
            </w:r>
          </w:p>
          <w:p w14:paraId="17D50FE7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10. BPAP*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63CFD45A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11. c flex.tw.</w:t>
            </w:r>
          </w:p>
          <w:p w14:paraId="37126CD1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12. CNEP.tw.</w:t>
            </w:r>
          </w:p>
          <w:p w14:paraId="58E56BE2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13. (continuous negative adj2 pressure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7468B4C2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14. (continuous positive airway* or continuous positive air way*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6FEB79C0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15. (continuous positive adj2 pressure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. </w:t>
            </w:r>
          </w:p>
          <w:p w14:paraId="37AA9D95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16. CPAP*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276C2716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17. ((</w:t>
            </w:r>
            <w:proofErr w:type="spellStart"/>
            <w:r w:rsidRPr="00E845B2">
              <w:rPr>
                <w:rFonts w:eastAsiaTheme="minorEastAsia"/>
                <w:lang w:val="en-US"/>
              </w:rPr>
              <w:t>domicil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* or home*) adj5 </w:t>
            </w:r>
            <w:proofErr w:type="spellStart"/>
            <w:r w:rsidRPr="00E845B2">
              <w:rPr>
                <w:rFonts w:eastAsiaTheme="minorEastAsia"/>
                <w:lang w:val="en-US"/>
              </w:rPr>
              <w:t>ventilat</w:t>
            </w:r>
            <w:proofErr w:type="spellEnd"/>
            <w:r w:rsidRPr="00E845B2">
              <w:rPr>
                <w:rFonts w:eastAsiaTheme="minorEastAsia"/>
                <w:lang w:val="en-US"/>
              </w:rPr>
              <w:t>*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. </w:t>
            </w:r>
          </w:p>
          <w:p w14:paraId="7B24352E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18. intermittent positive pressure breathing.tw.</w:t>
            </w:r>
          </w:p>
          <w:p w14:paraId="37191CC6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19. IPPB*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. </w:t>
            </w:r>
          </w:p>
          <w:p w14:paraId="5971A388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20. ((long term or </w:t>
            </w:r>
            <w:proofErr w:type="spellStart"/>
            <w:r w:rsidRPr="00E845B2">
              <w:rPr>
                <w:rFonts w:eastAsiaTheme="minorEastAsia"/>
                <w:lang w:val="en-US"/>
              </w:rPr>
              <w:t>longterm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) adj5 </w:t>
            </w:r>
            <w:proofErr w:type="spellStart"/>
            <w:r w:rsidRPr="00E845B2">
              <w:rPr>
                <w:rFonts w:eastAsiaTheme="minorEastAsia"/>
                <w:lang w:val="en-US"/>
              </w:rPr>
              <w:t>ventilat</w:t>
            </w:r>
            <w:proofErr w:type="spellEnd"/>
            <w:r w:rsidRPr="00E845B2">
              <w:rPr>
                <w:rFonts w:eastAsiaTheme="minorEastAsia"/>
                <w:lang w:val="en-US"/>
              </w:rPr>
              <w:t>*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. </w:t>
            </w:r>
          </w:p>
          <w:p w14:paraId="779B7CCF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21. ((nasal* or mask*) adj2 (positive adj2 pressure)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. </w:t>
            </w:r>
          </w:p>
          <w:p w14:paraId="230FFA53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22. ((nasal* or mask*) adj2 </w:t>
            </w:r>
            <w:proofErr w:type="spellStart"/>
            <w:r w:rsidRPr="00E845B2">
              <w:rPr>
                <w:rFonts w:eastAsiaTheme="minorEastAsia"/>
                <w:lang w:val="en-US"/>
              </w:rPr>
              <w:t>ventilat</w:t>
            </w:r>
            <w:proofErr w:type="spellEnd"/>
            <w:r w:rsidRPr="00E845B2">
              <w:rPr>
                <w:rFonts w:eastAsiaTheme="minorEastAsia"/>
                <w:lang w:val="en-US"/>
              </w:rPr>
              <w:t>*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. </w:t>
            </w:r>
          </w:p>
          <w:p w14:paraId="370315FF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23. </w:t>
            </w:r>
            <w:proofErr w:type="spellStart"/>
            <w:r w:rsidRPr="00E845B2">
              <w:rPr>
                <w:rFonts w:eastAsiaTheme="minorEastAsia"/>
                <w:lang w:val="en-US"/>
              </w:rPr>
              <w:t>nCPAP</w:t>
            </w:r>
            <w:proofErr w:type="spellEnd"/>
            <w:r w:rsidRPr="00E845B2">
              <w:rPr>
                <w:rFonts w:eastAsiaTheme="minorEastAsia"/>
                <w:lang w:val="en-US"/>
              </w:rPr>
              <w:t>*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0C6FBB4B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24. ((negative pressure) adj2 (</w:t>
            </w:r>
            <w:proofErr w:type="spellStart"/>
            <w:r w:rsidRPr="00E845B2">
              <w:rPr>
                <w:rFonts w:eastAsiaTheme="minorEastAsia"/>
                <w:lang w:val="en-US"/>
              </w:rPr>
              <w:t>respirat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ventilat</w:t>
            </w:r>
            <w:proofErr w:type="spellEnd"/>
            <w:r w:rsidRPr="00E845B2">
              <w:rPr>
                <w:rFonts w:eastAsiaTheme="minorEastAsia"/>
                <w:lang w:val="en-US"/>
              </w:rPr>
              <w:t>*)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3570F60D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25. ((night* or nocturnal* or sleep*) adj5 </w:t>
            </w:r>
            <w:proofErr w:type="spellStart"/>
            <w:r w:rsidRPr="00E845B2">
              <w:rPr>
                <w:rFonts w:eastAsiaTheme="minorEastAsia"/>
                <w:lang w:val="en-US"/>
              </w:rPr>
              <w:t>ventilat</w:t>
            </w:r>
            <w:proofErr w:type="spellEnd"/>
            <w:r w:rsidRPr="00E845B2">
              <w:rPr>
                <w:rFonts w:eastAsiaTheme="minorEastAsia"/>
                <w:lang w:val="en-US"/>
              </w:rPr>
              <w:t>*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. </w:t>
            </w:r>
          </w:p>
          <w:p w14:paraId="499C2757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26. NIPPV*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. </w:t>
            </w:r>
          </w:p>
          <w:p w14:paraId="069E0D8D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27. ((noninvasive adj5 </w:t>
            </w:r>
            <w:proofErr w:type="spellStart"/>
            <w:r w:rsidRPr="00E845B2">
              <w:rPr>
                <w:rFonts w:eastAsiaTheme="minorEastAsia"/>
                <w:lang w:val="en-US"/>
              </w:rPr>
              <w:t>ventilat</w:t>
            </w:r>
            <w:proofErr w:type="spellEnd"/>
            <w:r w:rsidRPr="00E845B2">
              <w:rPr>
                <w:rFonts w:eastAsiaTheme="minorEastAsia"/>
                <w:lang w:val="en-US"/>
              </w:rPr>
              <w:t>*) or (</w:t>
            </w:r>
            <w:proofErr w:type="spellStart"/>
            <w:proofErr w:type="gramStart"/>
            <w:r w:rsidRPr="00E845B2">
              <w:rPr>
                <w:rFonts w:eastAsiaTheme="minorEastAsia"/>
                <w:lang w:val="en-US"/>
              </w:rPr>
              <w:t>non invasive</w:t>
            </w:r>
            <w:proofErr w:type="spellEnd"/>
            <w:proofErr w:type="gramEnd"/>
            <w:r w:rsidRPr="00E845B2">
              <w:rPr>
                <w:rFonts w:eastAsiaTheme="minorEastAsia"/>
                <w:lang w:val="en-US"/>
              </w:rPr>
              <w:t xml:space="preserve"> adj5 </w:t>
            </w:r>
            <w:proofErr w:type="spellStart"/>
            <w:r w:rsidRPr="00E845B2">
              <w:rPr>
                <w:rFonts w:eastAsiaTheme="minorEastAsia"/>
                <w:lang w:val="en-US"/>
              </w:rPr>
              <w:t>ventilat</w:t>
            </w:r>
            <w:proofErr w:type="spellEnd"/>
            <w:r w:rsidRPr="00E845B2">
              <w:rPr>
                <w:rFonts w:eastAsiaTheme="minorEastAsia"/>
                <w:lang w:val="en-US"/>
              </w:rPr>
              <w:t>*)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787A7EA2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28. (noninvasive respiratory support* or </w:t>
            </w:r>
            <w:proofErr w:type="spellStart"/>
            <w:proofErr w:type="gramStart"/>
            <w:r w:rsidRPr="00E845B2">
              <w:rPr>
                <w:rFonts w:eastAsiaTheme="minorEastAsia"/>
                <w:lang w:val="en-US"/>
              </w:rPr>
              <w:t>non invasive</w:t>
            </w:r>
            <w:proofErr w:type="spellEnd"/>
            <w:proofErr w:type="gramEnd"/>
            <w:r w:rsidRPr="00E845B2">
              <w:rPr>
                <w:rFonts w:eastAsiaTheme="minorEastAsia"/>
                <w:lang w:val="en-US"/>
              </w:rPr>
              <w:t xml:space="preserve"> respiratory support*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.  </w:t>
            </w:r>
          </w:p>
          <w:p w14:paraId="0E5917B2" w14:textId="77777777" w:rsidR="0013411B" w:rsidRPr="00E845B2" w:rsidRDefault="0013411B" w:rsidP="00DA5A8C">
            <w:pPr>
              <w:tabs>
                <w:tab w:val="left" w:pos="1410"/>
              </w:tabs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29. NPPV*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. </w:t>
            </w:r>
            <w:r w:rsidRPr="00E845B2">
              <w:rPr>
                <w:rFonts w:eastAsiaTheme="minorEastAsia"/>
                <w:lang w:val="en-US"/>
              </w:rPr>
              <w:tab/>
            </w:r>
          </w:p>
          <w:p w14:paraId="0AEED179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30. (positive pressure adj2 </w:t>
            </w:r>
            <w:proofErr w:type="spellStart"/>
            <w:r w:rsidRPr="00E845B2">
              <w:rPr>
                <w:rFonts w:eastAsiaTheme="minorEastAsia"/>
                <w:lang w:val="en-US"/>
              </w:rPr>
              <w:t>respirat</w:t>
            </w:r>
            <w:proofErr w:type="spellEnd"/>
            <w:r w:rsidRPr="00E845B2">
              <w:rPr>
                <w:rFonts w:eastAsiaTheme="minorEastAsia"/>
                <w:lang w:val="en-US"/>
              </w:rPr>
              <w:t>*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06E6BF37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lastRenderedPageBreak/>
              <w:t xml:space="preserve">31. </w:t>
            </w:r>
            <w:proofErr w:type="spellStart"/>
            <w:r w:rsidRPr="00E845B2">
              <w:rPr>
                <w:rFonts w:eastAsiaTheme="minorEastAsia"/>
                <w:lang w:val="en-US"/>
              </w:rPr>
              <w:t>REMstar</w:t>
            </w:r>
            <w:proofErr w:type="spellEnd"/>
            <w:r w:rsidRPr="00E845B2">
              <w:rPr>
                <w:rFonts w:eastAsiaTheme="minorEastAsia"/>
                <w:lang w:val="en-US"/>
              </w:rPr>
              <w:t>*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5D42538E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32. (tank adj (</w:t>
            </w:r>
            <w:proofErr w:type="spellStart"/>
            <w:r w:rsidRPr="00E845B2">
              <w:rPr>
                <w:rFonts w:eastAsiaTheme="minorEastAsia"/>
                <w:lang w:val="en-US"/>
              </w:rPr>
              <w:t>respirat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ventilat</w:t>
            </w:r>
            <w:proofErr w:type="spellEnd"/>
            <w:r w:rsidRPr="00E845B2">
              <w:rPr>
                <w:rFonts w:eastAsiaTheme="minorEastAsia"/>
                <w:lang w:val="en-US"/>
              </w:rPr>
              <w:t>*)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548C5FBA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33. VPAP*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2841470D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34. or/1-33</w:t>
            </w:r>
          </w:p>
          <w:p w14:paraId="6B4F8773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35. Hypoventilation/pc, rh, </w:t>
            </w:r>
            <w:proofErr w:type="spellStart"/>
            <w:r w:rsidRPr="00E845B2">
              <w:rPr>
                <w:rFonts w:eastAsiaTheme="minorEastAsia"/>
                <w:lang w:val="en-US"/>
              </w:rPr>
              <w:t>th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 [Prevention &amp; Control, Rehabilitation, Therapy]</w:t>
            </w:r>
          </w:p>
          <w:p w14:paraId="650C3CCA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36. Interactive Ventilatory Support/</w:t>
            </w:r>
          </w:p>
          <w:p w14:paraId="2184EE85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37. Intermittent Positive-Pressure Ventilation/</w:t>
            </w:r>
          </w:p>
          <w:p w14:paraId="03BF35B1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38. Positive-Pressure Respiration/</w:t>
            </w:r>
          </w:p>
          <w:p w14:paraId="597B84D1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39. Respiration, Artificial/</w:t>
            </w:r>
          </w:p>
          <w:p w14:paraId="72A324A2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40. Respiratory Insufficiency/pc, rh, </w:t>
            </w:r>
            <w:proofErr w:type="spellStart"/>
            <w:r w:rsidRPr="00E845B2">
              <w:rPr>
                <w:rFonts w:eastAsiaTheme="minorEastAsia"/>
                <w:lang w:val="en-US"/>
              </w:rPr>
              <w:t>th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 [Prevention &amp; Control, Rehabilitation, Therapy] </w:t>
            </w:r>
          </w:p>
        </w:tc>
        <w:tc>
          <w:tcPr>
            <w:tcW w:w="4959" w:type="dxa"/>
          </w:tcPr>
          <w:p w14:paraId="77C14B77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lastRenderedPageBreak/>
              <w:t xml:space="preserve">41. exp Sleep Apnea Syndromes/ pc, rh, </w:t>
            </w:r>
            <w:proofErr w:type="spellStart"/>
            <w:r w:rsidRPr="00E845B2">
              <w:rPr>
                <w:rFonts w:eastAsiaTheme="minorEastAsia"/>
                <w:lang w:val="en-US"/>
              </w:rPr>
              <w:t>th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 [Prevention &amp; Control, Rehabilitation, Therapy]</w:t>
            </w:r>
          </w:p>
          <w:p w14:paraId="4D7914BB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42. Ventilators, Mechanical/</w:t>
            </w:r>
          </w:p>
          <w:p w14:paraId="391D378E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43. ((airway* or air way* or breath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inspirat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respirat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ventilat</w:t>
            </w:r>
            <w:proofErr w:type="spellEnd"/>
            <w:r w:rsidRPr="00E845B2">
              <w:rPr>
                <w:rFonts w:eastAsiaTheme="minorEastAsia"/>
                <w:lang w:val="en-US"/>
              </w:rPr>
              <w:t>*) and (positive adj2 pressure)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. </w:t>
            </w:r>
          </w:p>
          <w:p w14:paraId="30E91276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44. intermittent positive pressure.tw.</w:t>
            </w:r>
          </w:p>
          <w:p w14:paraId="78760477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45. IPPV*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629653FF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46. (mechanical adj (</w:t>
            </w:r>
            <w:proofErr w:type="spellStart"/>
            <w:r w:rsidRPr="00E845B2">
              <w:rPr>
                <w:rFonts w:eastAsiaTheme="minorEastAsia"/>
                <w:lang w:val="en-US"/>
              </w:rPr>
              <w:t>respirat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ventilat</w:t>
            </w:r>
            <w:proofErr w:type="spellEnd"/>
            <w:r w:rsidRPr="00E845B2">
              <w:rPr>
                <w:rFonts w:eastAsiaTheme="minorEastAsia"/>
                <w:lang w:val="en-US"/>
              </w:rPr>
              <w:t>*)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3C2146C3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47. (positive adj2 pressure adj (assist* or support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therap</w:t>
            </w:r>
            <w:proofErr w:type="spellEnd"/>
            <w:r w:rsidRPr="00E845B2">
              <w:rPr>
                <w:rFonts w:eastAsiaTheme="minorEastAsia"/>
                <w:lang w:val="en-US"/>
              </w:rPr>
              <w:t>*))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. </w:t>
            </w:r>
          </w:p>
          <w:p w14:paraId="63A47A9C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48. positive airway pressure.tw.</w:t>
            </w:r>
          </w:p>
          <w:p w14:paraId="38008F5C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49. pulmonary ventilator*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08888A5A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50. respiratory support*.</w:t>
            </w:r>
            <w:proofErr w:type="spellStart"/>
            <w:r w:rsidRPr="00E845B2">
              <w:rPr>
                <w:rFonts w:eastAsiaTheme="minorEastAsia"/>
                <w:lang w:val="en-US"/>
              </w:rPr>
              <w:t>tw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79304E92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51. or/35-50 </w:t>
            </w:r>
          </w:p>
          <w:p w14:paraId="4D4339DD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52. (noninvasive or </w:t>
            </w:r>
            <w:proofErr w:type="spellStart"/>
            <w:proofErr w:type="gramStart"/>
            <w:r w:rsidRPr="00E845B2">
              <w:rPr>
                <w:rFonts w:eastAsiaTheme="minorEastAsia"/>
                <w:lang w:val="en-US"/>
              </w:rPr>
              <w:t>non invasive</w:t>
            </w:r>
            <w:proofErr w:type="spellEnd"/>
            <w:proofErr w:type="gramEnd"/>
            <w:r w:rsidRPr="00E845B2">
              <w:rPr>
                <w:rFonts w:eastAsiaTheme="minorEastAsia"/>
                <w:lang w:val="en-US"/>
              </w:rPr>
              <w:t xml:space="preserve"> or spontaneous*).</w:t>
            </w:r>
            <w:proofErr w:type="spellStart"/>
            <w:r w:rsidRPr="00E845B2">
              <w:rPr>
                <w:rFonts w:eastAsiaTheme="minorEastAsia"/>
                <w:lang w:val="en-US"/>
              </w:rPr>
              <w:t>mp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. </w:t>
            </w:r>
          </w:p>
          <w:p w14:paraId="270FB2D2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53. 51 and 52 </w:t>
            </w:r>
          </w:p>
          <w:p w14:paraId="204BEC78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54. 34 or 53 </w:t>
            </w:r>
          </w:p>
          <w:p w14:paraId="1BBB8AB1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55. exp Adolescent/</w:t>
            </w:r>
          </w:p>
          <w:p w14:paraId="04C46CA4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56. exp Child/</w:t>
            </w:r>
          </w:p>
          <w:p w14:paraId="7E8875DD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57. exp Infant/</w:t>
            </w:r>
          </w:p>
          <w:p w14:paraId="541E9885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58. exp Minors/</w:t>
            </w:r>
          </w:p>
          <w:p w14:paraId="34CDFC43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59. exp Pediatrics/</w:t>
            </w:r>
          </w:p>
          <w:p w14:paraId="5D5356ED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60. exp Puberty/</w:t>
            </w:r>
          </w:p>
          <w:p w14:paraId="613AB1F7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61. exp Schools/</w:t>
            </w:r>
          </w:p>
          <w:p w14:paraId="23CA31D7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62. </w:t>
            </w:r>
            <w:proofErr w:type="spellStart"/>
            <w:r w:rsidRPr="00E845B2">
              <w:rPr>
                <w:rFonts w:eastAsiaTheme="minorEastAsia"/>
                <w:lang w:val="en-US"/>
              </w:rPr>
              <w:t>adoles</w:t>
            </w:r>
            <w:proofErr w:type="spellEnd"/>
            <w:r w:rsidRPr="00E845B2">
              <w:rPr>
                <w:rFonts w:eastAsiaTheme="minorEastAsia"/>
                <w:lang w:val="en-US"/>
              </w:rPr>
              <w:t>*.</w:t>
            </w:r>
            <w:proofErr w:type="spellStart"/>
            <w:r w:rsidRPr="00E845B2">
              <w:rPr>
                <w:rFonts w:eastAsiaTheme="minorEastAsia"/>
                <w:lang w:val="en-US"/>
              </w:rPr>
              <w:t>mp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1EE6C82B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63. (baby* or babies or infant* or infancy or </w:t>
            </w:r>
            <w:proofErr w:type="spellStart"/>
            <w:r w:rsidRPr="00E845B2">
              <w:rPr>
                <w:rFonts w:eastAsiaTheme="minorEastAsia"/>
                <w:lang w:val="en-US"/>
              </w:rPr>
              <w:t>neonat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* or newborn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postmatur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prematur</w:t>
            </w:r>
            <w:proofErr w:type="spellEnd"/>
            <w:r w:rsidRPr="00E845B2">
              <w:rPr>
                <w:rFonts w:eastAsiaTheme="minorEastAsia"/>
                <w:lang w:val="en-US"/>
              </w:rPr>
              <w:t>* or preterm*).</w:t>
            </w:r>
            <w:proofErr w:type="spellStart"/>
            <w:r w:rsidRPr="00E845B2">
              <w:rPr>
                <w:rFonts w:eastAsiaTheme="minorEastAsia"/>
                <w:lang w:val="en-US"/>
              </w:rPr>
              <w:t>mp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1699E2E7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64. (boy* or girl* or teen*).</w:t>
            </w:r>
            <w:proofErr w:type="spellStart"/>
            <w:r w:rsidRPr="00E845B2">
              <w:rPr>
                <w:rFonts w:eastAsiaTheme="minorEastAsia"/>
                <w:lang w:val="en-US"/>
              </w:rPr>
              <w:t>mp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28A2841F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65. (child* or kid or kids or preschool* or school age* or schoolchild* or toddler*).</w:t>
            </w:r>
            <w:proofErr w:type="spellStart"/>
            <w:r w:rsidRPr="00E845B2">
              <w:rPr>
                <w:rFonts w:eastAsiaTheme="minorEastAsia"/>
                <w:lang w:val="en-US"/>
              </w:rPr>
              <w:t>mp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7DB368AF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66. (elementary school* or high school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highschool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kindergar</w:t>
            </w:r>
            <w:proofErr w:type="spellEnd"/>
            <w:r w:rsidRPr="00E845B2">
              <w:rPr>
                <w:rFonts w:eastAsiaTheme="minorEastAsia"/>
                <w:lang w:val="en-US"/>
              </w:rPr>
              <w:t>* or nursery school* or primary school* or secondary school*).</w:t>
            </w:r>
            <w:proofErr w:type="spellStart"/>
            <w:r w:rsidRPr="00E845B2">
              <w:rPr>
                <w:rFonts w:eastAsiaTheme="minorEastAsia"/>
                <w:lang w:val="en-US"/>
              </w:rPr>
              <w:t>mp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66C3F017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67. minors*.</w:t>
            </w:r>
            <w:proofErr w:type="spellStart"/>
            <w:r w:rsidRPr="00E845B2">
              <w:rPr>
                <w:rFonts w:eastAsiaTheme="minorEastAsia"/>
                <w:lang w:val="en-US"/>
              </w:rPr>
              <w:t>mp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05DE9F91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68. (</w:t>
            </w:r>
            <w:proofErr w:type="spellStart"/>
            <w:r w:rsidRPr="00E845B2">
              <w:rPr>
                <w:rFonts w:eastAsiaTheme="minorEastAsia"/>
                <w:lang w:val="en-US"/>
              </w:rPr>
              <w:t>paediatric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peadiatric</w:t>
            </w:r>
            <w:proofErr w:type="spellEnd"/>
            <w:r w:rsidRPr="00E845B2">
              <w:rPr>
                <w:rFonts w:eastAsiaTheme="minorEastAsia"/>
                <w:lang w:val="en-US"/>
              </w:rPr>
              <w:t>* or pediatric*).</w:t>
            </w:r>
            <w:proofErr w:type="spellStart"/>
            <w:r w:rsidRPr="00E845B2">
              <w:rPr>
                <w:rFonts w:eastAsiaTheme="minorEastAsia"/>
                <w:lang w:val="en-US"/>
              </w:rPr>
              <w:t>mp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489C1ECB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69. (</w:t>
            </w:r>
            <w:proofErr w:type="spellStart"/>
            <w:r w:rsidRPr="00E845B2">
              <w:rPr>
                <w:rFonts w:eastAsiaTheme="minorEastAsia"/>
                <w:lang w:val="en-US"/>
              </w:rPr>
              <w:t>prepubescen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pubescen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* or </w:t>
            </w:r>
            <w:proofErr w:type="spellStart"/>
            <w:r w:rsidRPr="00E845B2">
              <w:rPr>
                <w:rFonts w:eastAsiaTheme="minorEastAsia"/>
                <w:lang w:val="en-US"/>
              </w:rPr>
              <w:t>pubert</w:t>
            </w:r>
            <w:proofErr w:type="spellEnd"/>
            <w:r w:rsidRPr="00E845B2">
              <w:rPr>
                <w:rFonts w:eastAsiaTheme="minorEastAsia"/>
                <w:lang w:val="en-US"/>
              </w:rPr>
              <w:t>*).</w:t>
            </w:r>
            <w:proofErr w:type="spellStart"/>
            <w:r w:rsidRPr="00E845B2">
              <w:rPr>
                <w:rFonts w:eastAsiaTheme="minorEastAsia"/>
                <w:lang w:val="en-US"/>
              </w:rPr>
              <w:t>mp</w:t>
            </w:r>
            <w:proofErr w:type="spellEnd"/>
            <w:r w:rsidRPr="00E845B2">
              <w:rPr>
                <w:rFonts w:eastAsiaTheme="minorEastAsia"/>
                <w:lang w:val="en-US"/>
              </w:rPr>
              <w:t>.</w:t>
            </w:r>
          </w:p>
          <w:p w14:paraId="28563687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lastRenderedPageBreak/>
              <w:t xml:space="preserve">70. or/55-69 </w:t>
            </w:r>
          </w:p>
          <w:p w14:paraId="0E769849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71. 54 and 70 </w:t>
            </w:r>
          </w:p>
          <w:p w14:paraId="76BCE7AE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72. (case reports or comment or editorial or letter</w:t>
            </w:r>
            <w:proofErr w:type="gramStart"/>
            <w:r w:rsidRPr="00E845B2">
              <w:rPr>
                <w:rFonts w:eastAsiaTheme="minorEastAsia"/>
                <w:lang w:val="en-US"/>
              </w:rPr>
              <w:t>).pt.</w:t>
            </w:r>
            <w:proofErr w:type="gramEnd"/>
            <w:r w:rsidRPr="00E845B2">
              <w:rPr>
                <w:rFonts w:eastAsiaTheme="minorEastAsia"/>
                <w:lang w:val="en-US"/>
              </w:rPr>
              <w:t xml:space="preserve"> </w:t>
            </w:r>
          </w:p>
          <w:p w14:paraId="48110322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73. 71 not 72 </w:t>
            </w:r>
          </w:p>
          <w:p w14:paraId="4FB2122E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74. exp animals/ not humans.sh.</w:t>
            </w:r>
          </w:p>
          <w:p w14:paraId="7D705EF3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75. 73 not 74 </w:t>
            </w:r>
          </w:p>
          <w:p w14:paraId="5AF7943A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 xml:space="preserve">76. limit 75 to </w:t>
            </w:r>
            <w:proofErr w:type="spellStart"/>
            <w:r w:rsidRPr="00E845B2">
              <w:rPr>
                <w:rFonts w:eastAsiaTheme="minorEastAsia"/>
                <w:lang w:val="en-US"/>
              </w:rPr>
              <w:t>yr</w:t>
            </w:r>
            <w:proofErr w:type="spellEnd"/>
            <w:r w:rsidRPr="00E845B2">
              <w:rPr>
                <w:rFonts w:eastAsiaTheme="minorEastAsia"/>
                <w:lang w:val="en-US"/>
              </w:rPr>
              <w:t xml:space="preserve">="1990 -Current" </w:t>
            </w:r>
          </w:p>
          <w:p w14:paraId="66FE49F6" w14:textId="77777777" w:rsidR="0013411B" w:rsidRPr="00E845B2" w:rsidRDefault="0013411B" w:rsidP="00DA5A8C">
            <w:pPr>
              <w:rPr>
                <w:rFonts w:eastAsiaTheme="minorEastAsia"/>
                <w:lang w:val="en-US"/>
              </w:rPr>
            </w:pPr>
            <w:r w:rsidRPr="00E845B2">
              <w:rPr>
                <w:rFonts w:eastAsiaTheme="minorEastAsia"/>
                <w:lang w:val="en-US"/>
              </w:rPr>
              <w:t>77. remove duplicates from 76</w:t>
            </w:r>
          </w:p>
        </w:tc>
      </w:tr>
    </w:tbl>
    <w:p w14:paraId="72723A07" w14:textId="77777777" w:rsidR="0013411B" w:rsidRDefault="0013411B" w:rsidP="0013411B">
      <w:pPr>
        <w:rPr>
          <w:rFonts w:ascii="Times New Roman" w:hAnsi="Times New Roman" w:cs="Times New Roman"/>
          <w:sz w:val="18"/>
        </w:rPr>
      </w:pPr>
    </w:p>
    <w:p w14:paraId="1A3C1C04" w14:textId="77777777" w:rsidR="0013411B" w:rsidRDefault="0013411B" w:rsidP="0013411B">
      <w:pPr>
        <w:spacing w:after="160" w:line="259" w:lineRule="auto"/>
        <w:rPr>
          <w:rFonts w:ascii="Times New Roman" w:hAnsi="Times New Roman" w:cs="Times New Roman"/>
        </w:rPr>
      </w:pPr>
    </w:p>
    <w:sectPr w:rsidR="0013411B" w:rsidSect="00CA16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2A103" w14:textId="77777777" w:rsidR="008D6C72" w:rsidRDefault="008D6C72" w:rsidP="000F2561">
      <w:r>
        <w:separator/>
      </w:r>
    </w:p>
  </w:endnote>
  <w:endnote w:type="continuationSeparator" w:id="0">
    <w:p w14:paraId="723FFA68" w14:textId="77777777" w:rsidR="008D6C72" w:rsidRDefault="008D6C72" w:rsidP="000F2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11A66" w14:textId="77777777" w:rsidR="008D6C72" w:rsidRDefault="008D6C72" w:rsidP="000F2561">
      <w:r>
        <w:separator/>
      </w:r>
    </w:p>
  </w:footnote>
  <w:footnote w:type="continuationSeparator" w:id="0">
    <w:p w14:paraId="2FD52B26" w14:textId="77777777" w:rsidR="008D6C72" w:rsidRDefault="008D6C72" w:rsidP="000F25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B79BA"/>
    <w:multiLevelType w:val="hybridMultilevel"/>
    <w:tmpl w:val="49B29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ED119F"/>
    <w:multiLevelType w:val="hybridMultilevel"/>
    <w:tmpl w:val="7CA65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A55F16"/>
    <w:multiLevelType w:val="hybridMultilevel"/>
    <w:tmpl w:val="27F07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0D619A"/>
    <w:multiLevelType w:val="hybridMultilevel"/>
    <w:tmpl w:val="2CC85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diatr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5767"/>
    <w:rsid w:val="00000750"/>
    <w:rsid w:val="000009D5"/>
    <w:rsid w:val="00004652"/>
    <w:rsid w:val="00027F64"/>
    <w:rsid w:val="00036E6C"/>
    <w:rsid w:val="00042E06"/>
    <w:rsid w:val="00042FAA"/>
    <w:rsid w:val="0004572B"/>
    <w:rsid w:val="0004675F"/>
    <w:rsid w:val="00046CE0"/>
    <w:rsid w:val="00047B45"/>
    <w:rsid w:val="00050674"/>
    <w:rsid w:val="00050B79"/>
    <w:rsid w:val="000513C8"/>
    <w:rsid w:val="00052622"/>
    <w:rsid w:val="000610A0"/>
    <w:rsid w:val="000626FD"/>
    <w:rsid w:val="00064B30"/>
    <w:rsid w:val="00073B26"/>
    <w:rsid w:val="000755E4"/>
    <w:rsid w:val="00085FE8"/>
    <w:rsid w:val="0009055E"/>
    <w:rsid w:val="000A4AC6"/>
    <w:rsid w:val="000A7BB3"/>
    <w:rsid w:val="000C63F4"/>
    <w:rsid w:val="000C7008"/>
    <w:rsid w:val="000C7F04"/>
    <w:rsid w:val="000E360C"/>
    <w:rsid w:val="000F0F50"/>
    <w:rsid w:val="000F2561"/>
    <w:rsid w:val="000F4261"/>
    <w:rsid w:val="000F63EB"/>
    <w:rsid w:val="001023E5"/>
    <w:rsid w:val="001078BA"/>
    <w:rsid w:val="00107B3D"/>
    <w:rsid w:val="00107F7A"/>
    <w:rsid w:val="001102CF"/>
    <w:rsid w:val="00120E15"/>
    <w:rsid w:val="001235BB"/>
    <w:rsid w:val="00130B73"/>
    <w:rsid w:val="0013411B"/>
    <w:rsid w:val="00141E62"/>
    <w:rsid w:val="00142CAF"/>
    <w:rsid w:val="00146B90"/>
    <w:rsid w:val="00146E2C"/>
    <w:rsid w:val="001616D3"/>
    <w:rsid w:val="00163D4E"/>
    <w:rsid w:val="001668F4"/>
    <w:rsid w:val="00166FA8"/>
    <w:rsid w:val="00174920"/>
    <w:rsid w:val="00174A6B"/>
    <w:rsid w:val="00177C81"/>
    <w:rsid w:val="00182CBA"/>
    <w:rsid w:val="00183A5E"/>
    <w:rsid w:val="00192E79"/>
    <w:rsid w:val="0019720B"/>
    <w:rsid w:val="001A0463"/>
    <w:rsid w:val="001A22E5"/>
    <w:rsid w:val="001A4A08"/>
    <w:rsid w:val="001A65A0"/>
    <w:rsid w:val="001A68F3"/>
    <w:rsid w:val="001A6F61"/>
    <w:rsid w:val="001B0F78"/>
    <w:rsid w:val="001B2C6D"/>
    <w:rsid w:val="001C289E"/>
    <w:rsid w:val="001D0156"/>
    <w:rsid w:val="001D5DDB"/>
    <w:rsid w:val="001E4BBD"/>
    <w:rsid w:val="001E788F"/>
    <w:rsid w:val="001F6CD1"/>
    <w:rsid w:val="00211CC1"/>
    <w:rsid w:val="00216566"/>
    <w:rsid w:val="00224BCB"/>
    <w:rsid w:val="00224CB4"/>
    <w:rsid w:val="00226AE8"/>
    <w:rsid w:val="00235BE9"/>
    <w:rsid w:val="00243843"/>
    <w:rsid w:val="00250972"/>
    <w:rsid w:val="00253BE8"/>
    <w:rsid w:val="00255BC7"/>
    <w:rsid w:val="00257485"/>
    <w:rsid w:val="00266244"/>
    <w:rsid w:val="00272665"/>
    <w:rsid w:val="00273C19"/>
    <w:rsid w:val="002743F8"/>
    <w:rsid w:val="002756C6"/>
    <w:rsid w:val="00281FFB"/>
    <w:rsid w:val="00284B67"/>
    <w:rsid w:val="00286C58"/>
    <w:rsid w:val="00292969"/>
    <w:rsid w:val="00292A65"/>
    <w:rsid w:val="0029327D"/>
    <w:rsid w:val="00295447"/>
    <w:rsid w:val="002A0040"/>
    <w:rsid w:val="002A2116"/>
    <w:rsid w:val="002A555D"/>
    <w:rsid w:val="002A772D"/>
    <w:rsid w:val="002B0AF2"/>
    <w:rsid w:val="002B6999"/>
    <w:rsid w:val="002C0BA3"/>
    <w:rsid w:val="002C2C42"/>
    <w:rsid w:val="002C37A4"/>
    <w:rsid w:val="002C4FE3"/>
    <w:rsid w:val="002C5DAB"/>
    <w:rsid w:val="002D4581"/>
    <w:rsid w:val="002D50E7"/>
    <w:rsid w:val="002D7BD1"/>
    <w:rsid w:val="002E43B7"/>
    <w:rsid w:val="002E553F"/>
    <w:rsid w:val="002E5E60"/>
    <w:rsid w:val="002E69B0"/>
    <w:rsid w:val="002F432C"/>
    <w:rsid w:val="002F44A3"/>
    <w:rsid w:val="002F5184"/>
    <w:rsid w:val="0030379F"/>
    <w:rsid w:val="00304495"/>
    <w:rsid w:val="003048F8"/>
    <w:rsid w:val="00306C23"/>
    <w:rsid w:val="00307312"/>
    <w:rsid w:val="00310A58"/>
    <w:rsid w:val="00316155"/>
    <w:rsid w:val="003170E5"/>
    <w:rsid w:val="0032280B"/>
    <w:rsid w:val="003308CE"/>
    <w:rsid w:val="003309D1"/>
    <w:rsid w:val="003378E6"/>
    <w:rsid w:val="003414FA"/>
    <w:rsid w:val="00341C48"/>
    <w:rsid w:val="00346503"/>
    <w:rsid w:val="003567A5"/>
    <w:rsid w:val="00363668"/>
    <w:rsid w:val="00365323"/>
    <w:rsid w:val="003675E2"/>
    <w:rsid w:val="003736F6"/>
    <w:rsid w:val="0037387F"/>
    <w:rsid w:val="00374227"/>
    <w:rsid w:val="00380995"/>
    <w:rsid w:val="00381022"/>
    <w:rsid w:val="00381F23"/>
    <w:rsid w:val="003851B8"/>
    <w:rsid w:val="00385299"/>
    <w:rsid w:val="00387F4C"/>
    <w:rsid w:val="00393211"/>
    <w:rsid w:val="003A1F7B"/>
    <w:rsid w:val="003B6133"/>
    <w:rsid w:val="003B6650"/>
    <w:rsid w:val="003C23D7"/>
    <w:rsid w:val="003C33D0"/>
    <w:rsid w:val="003C3EA7"/>
    <w:rsid w:val="003C731F"/>
    <w:rsid w:val="003D2764"/>
    <w:rsid w:val="003D3E19"/>
    <w:rsid w:val="003D46FA"/>
    <w:rsid w:val="003E18DD"/>
    <w:rsid w:val="003E2446"/>
    <w:rsid w:val="003F5A69"/>
    <w:rsid w:val="00404E91"/>
    <w:rsid w:val="00417033"/>
    <w:rsid w:val="00420314"/>
    <w:rsid w:val="004224B0"/>
    <w:rsid w:val="0042550D"/>
    <w:rsid w:val="004268F1"/>
    <w:rsid w:val="00427DF0"/>
    <w:rsid w:val="004317AF"/>
    <w:rsid w:val="00432807"/>
    <w:rsid w:val="00445BB6"/>
    <w:rsid w:val="00446D56"/>
    <w:rsid w:val="00447384"/>
    <w:rsid w:val="00450089"/>
    <w:rsid w:val="00454641"/>
    <w:rsid w:val="00454943"/>
    <w:rsid w:val="00463782"/>
    <w:rsid w:val="00466E4B"/>
    <w:rsid w:val="0047272F"/>
    <w:rsid w:val="004758C8"/>
    <w:rsid w:val="00486D75"/>
    <w:rsid w:val="00492B35"/>
    <w:rsid w:val="00496C1A"/>
    <w:rsid w:val="004A4342"/>
    <w:rsid w:val="004A59E2"/>
    <w:rsid w:val="004A5C6D"/>
    <w:rsid w:val="004A6807"/>
    <w:rsid w:val="004A6980"/>
    <w:rsid w:val="004A71FF"/>
    <w:rsid w:val="004B06E3"/>
    <w:rsid w:val="004B101A"/>
    <w:rsid w:val="004B12EB"/>
    <w:rsid w:val="004B303F"/>
    <w:rsid w:val="004B5E44"/>
    <w:rsid w:val="004B6A9D"/>
    <w:rsid w:val="004B7402"/>
    <w:rsid w:val="004C7117"/>
    <w:rsid w:val="004C73B2"/>
    <w:rsid w:val="004D4E3B"/>
    <w:rsid w:val="004D6E1C"/>
    <w:rsid w:val="004D7AC2"/>
    <w:rsid w:val="004E212C"/>
    <w:rsid w:val="004F5B57"/>
    <w:rsid w:val="004F7780"/>
    <w:rsid w:val="004F7D00"/>
    <w:rsid w:val="0050054F"/>
    <w:rsid w:val="00500EF4"/>
    <w:rsid w:val="005036AA"/>
    <w:rsid w:val="00503A80"/>
    <w:rsid w:val="00507BD6"/>
    <w:rsid w:val="0051335C"/>
    <w:rsid w:val="0051391E"/>
    <w:rsid w:val="00513E8C"/>
    <w:rsid w:val="00514091"/>
    <w:rsid w:val="00514355"/>
    <w:rsid w:val="005156B9"/>
    <w:rsid w:val="00516396"/>
    <w:rsid w:val="00517724"/>
    <w:rsid w:val="00517A29"/>
    <w:rsid w:val="00524C41"/>
    <w:rsid w:val="00527B90"/>
    <w:rsid w:val="0053587A"/>
    <w:rsid w:val="00537B44"/>
    <w:rsid w:val="00541371"/>
    <w:rsid w:val="0054320A"/>
    <w:rsid w:val="00570E4C"/>
    <w:rsid w:val="00573E92"/>
    <w:rsid w:val="00577DBD"/>
    <w:rsid w:val="00582C34"/>
    <w:rsid w:val="00582EED"/>
    <w:rsid w:val="0058597D"/>
    <w:rsid w:val="005867E5"/>
    <w:rsid w:val="00586D51"/>
    <w:rsid w:val="005914CA"/>
    <w:rsid w:val="00593BE2"/>
    <w:rsid w:val="005949CC"/>
    <w:rsid w:val="005949EC"/>
    <w:rsid w:val="005A08DA"/>
    <w:rsid w:val="005A1810"/>
    <w:rsid w:val="005A201F"/>
    <w:rsid w:val="005A642E"/>
    <w:rsid w:val="005A653D"/>
    <w:rsid w:val="005C0AF9"/>
    <w:rsid w:val="005C31EE"/>
    <w:rsid w:val="005D7D06"/>
    <w:rsid w:val="005D7ECF"/>
    <w:rsid w:val="005F580A"/>
    <w:rsid w:val="005F62DA"/>
    <w:rsid w:val="0060017B"/>
    <w:rsid w:val="0060154E"/>
    <w:rsid w:val="006020A0"/>
    <w:rsid w:val="0060247B"/>
    <w:rsid w:val="00615E05"/>
    <w:rsid w:val="0062726A"/>
    <w:rsid w:val="00630342"/>
    <w:rsid w:val="00634758"/>
    <w:rsid w:val="0064036E"/>
    <w:rsid w:val="00645767"/>
    <w:rsid w:val="006524AF"/>
    <w:rsid w:val="0065270C"/>
    <w:rsid w:val="0066039F"/>
    <w:rsid w:val="00662F96"/>
    <w:rsid w:val="00663BE5"/>
    <w:rsid w:val="00667AFD"/>
    <w:rsid w:val="00670217"/>
    <w:rsid w:val="00671A0B"/>
    <w:rsid w:val="0067457A"/>
    <w:rsid w:val="00675982"/>
    <w:rsid w:val="00677418"/>
    <w:rsid w:val="00680E0B"/>
    <w:rsid w:val="006827F9"/>
    <w:rsid w:val="006829F3"/>
    <w:rsid w:val="00683A53"/>
    <w:rsid w:val="00691731"/>
    <w:rsid w:val="006973F2"/>
    <w:rsid w:val="0069749F"/>
    <w:rsid w:val="006A0637"/>
    <w:rsid w:val="006B1366"/>
    <w:rsid w:val="006B1D3A"/>
    <w:rsid w:val="006B2D31"/>
    <w:rsid w:val="006B3465"/>
    <w:rsid w:val="006B7658"/>
    <w:rsid w:val="006C0E94"/>
    <w:rsid w:val="006F184E"/>
    <w:rsid w:val="006F6E8C"/>
    <w:rsid w:val="007026A7"/>
    <w:rsid w:val="00710B50"/>
    <w:rsid w:val="00711EAA"/>
    <w:rsid w:val="00713A11"/>
    <w:rsid w:val="00714BDB"/>
    <w:rsid w:val="007244EC"/>
    <w:rsid w:val="00725644"/>
    <w:rsid w:val="00725B96"/>
    <w:rsid w:val="00740E29"/>
    <w:rsid w:val="007428C6"/>
    <w:rsid w:val="0074473B"/>
    <w:rsid w:val="00747086"/>
    <w:rsid w:val="0075722E"/>
    <w:rsid w:val="00770E1F"/>
    <w:rsid w:val="00770F5B"/>
    <w:rsid w:val="0078473E"/>
    <w:rsid w:val="00784E5E"/>
    <w:rsid w:val="00786BC2"/>
    <w:rsid w:val="00787B8F"/>
    <w:rsid w:val="00790A36"/>
    <w:rsid w:val="00790FC9"/>
    <w:rsid w:val="00791B3E"/>
    <w:rsid w:val="00793EFA"/>
    <w:rsid w:val="00794417"/>
    <w:rsid w:val="007A0C66"/>
    <w:rsid w:val="007A12AC"/>
    <w:rsid w:val="007A19F8"/>
    <w:rsid w:val="007A5D8A"/>
    <w:rsid w:val="007B2181"/>
    <w:rsid w:val="007B6012"/>
    <w:rsid w:val="007B6C32"/>
    <w:rsid w:val="007B764B"/>
    <w:rsid w:val="007C2C89"/>
    <w:rsid w:val="007C6C0E"/>
    <w:rsid w:val="007D11F0"/>
    <w:rsid w:val="007D5AFC"/>
    <w:rsid w:val="007E5D1B"/>
    <w:rsid w:val="007E73D3"/>
    <w:rsid w:val="007F0D19"/>
    <w:rsid w:val="007F4A7B"/>
    <w:rsid w:val="007F7511"/>
    <w:rsid w:val="00800F6F"/>
    <w:rsid w:val="00804016"/>
    <w:rsid w:val="00806D60"/>
    <w:rsid w:val="00812066"/>
    <w:rsid w:val="00816EFD"/>
    <w:rsid w:val="00821753"/>
    <w:rsid w:val="00821C24"/>
    <w:rsid w:val="00827C38"/>
    <w:rsid w:val="0084148C"/>
    <w:rsid w:val="00843B55"/>
    <w:rsid w:val="008476F2"/>
    <w:rsid w:val="008525C0"/>
    <w:rsid w:val="00863C97"/>
    <w:rsid w:val="00872D33"/>
    <w:rsid w:val="008739E3"/>
    <w:rsid w:val="008744A2"/>
    <w:rsid w:val="008751A3"/>
    <w:rsid w:val="00880247"/>
    <w:rsid w:val="00880FF6"/>
    <w:rsid w:val="00881657"/>
    <w:rsid w:val="008857B2"/>
    <w:rsid w:val="00897231"/>
    <w:rsid w:val="008A1BCC"/>
    <w:rsid w:val="008A72BD"/>
    <w:rsid w:val="008B15F9"/>
    <w:rsid w:val="008C054B"/>
    <w:rsid w:val="008C4DD7"/>
    <w:rsid w:val="008D6C72"/>
    <w:rsid w:val="008E14D3"/>
    <w:rsid w:val="008E2424"/>
    <w:rsid w:val="008E648E"/>
    <w:rsid w:val="008E67FC"/>
    <w:rsid w:val="008F080B"/>
    <w:rsid w:val="00900A0B"/>
    <w:rsid w:val="00900B70"/>
    <w:rsid w:val="00901425"/>
    <w:rsid w:val="00905EE3"/>
    <w:rsid w:val="00907CEE"/>
    <w:rsid w:val="00907E24"/>
    <w:rsid w:val="00911D87"/>
    <w:rsid w:val="00916E1B"/>
    <w:rsid w:val="00920E8C"/>
    <w:rsid w:val="00921781"/>
    <w:rsid w:val="00923B36"/>
    <w:rsid w:val="00926B56"/>
    <w:rsid w:val="00927FDA"/>
    <w:rsid w:val="00932BB8"/>
    <w:rsid w:val="00943AC2"/>
    <w:rsid w:val="009535D9"/>
    <w:rsid w:val="00964A93"/>
    <w:rsid w:val="00964AED"/>
    <w:rsid w:val="00971797"/>
    <w:rsid w:val="00976EF4"/>
    <w:rsid w:val="00987FBF"/>
    <w:rsid w:val="00990714"/>
    <w:rsid w:val="0099204F"/>
    <w:rsid w:val="009A495D"/>
    <w:rsid w:val="009A727F"/>
    <w:rsid w:val="009B3529"/>
    <w:rsid w:val="009B613C"/>
    <w:rsid w:val="009C0EF9"/>
    <w:rsid w:val="009C588E"/>
    <w:rsid w:val="009D6AA7"/>
    <w:rsid w:val="009E6586"/>
    <w:rsid w:val="009F3172"/>
    <w:rsid w:val="009F4E2D"/>
    <w:rsid w:val="009F6538"/>
    <w:rsid w:val="009F7444"/>
    <w:rsid w:val="00A07070"/>
    <w:rsid w:val="00A07B27"/>
    <w:rsid w:val="00A07F9D"/>
    <w:rsid w:val="00A11039"/>
    <w:rsid w:val="00A15066"/>
    <w:rsid w:val="00A22209"/>
    <w:rsid w:val="00A27530"/>
    <w:rsid w:val="00A37B85"/>
    <w:rsid w:val="00A41069"/>
    <w:rsid w:val="00A55632"/>
    <w:rsid w:val="00A702FC"/>
    <w:rsid w:val="00A73D91"/>
    <w:rsid w:val="00A90434"/>
    <w:rsid w:val="00AA297C"/>
    <w:rsid w:val="00AA3817"/>
    <w:rsid w:val="00AA516F"/>
    <w:rsid w:val="00AA5856"/>
    <w:rsid w:val="00AA6302"/>
    <w:rsid w:val="00AE0159"/>
    <w:rsid w:val="00AE0763"/>
    <w:rsid w:val="00AE083A"/>
    <w:rsid w:val="00AE384D"/>
    <w:rsid w:val="00AE670E"/>
    <w:rsid w:val="00AE724F"/>
    <w:rsid w:val="00AF1114"/>
    <w:rsid w:val="00AF1ECD"/>
    <w:rsid w:val="00AF2142"/>
    <w:rsid w:val="00AF3940"/>
    <w:rsid w:val="00B001F3"/>
    <w:rsid w:val="00B006CF"/>
    <w:rsid w:val="00B01476"/>
    <w:rsid w:val="00B0777B"/>
    <w:rsid w:val="00B10F18"/>
    <w:rsid w:val="00B1290E"/>
    <w:rsid w:val="00B14422"/>
    <w:rsid w:val="00B15843"/>
    <w:rsid w:val="00B21239"/>
    <w:rsid w:val="00B425CE"/>
    <w:rsid w:val="00B43985"/>
    <w:rsid w:val="00B460DB"/>
    <w:rsid w:val="00B5105F"/>
    <w:rsid w:val="00B51574"/>
    <w:rsid w:val="00B62659"/>
    <w:rsid w:val="00B67458"/>
    <w:rsid w:val="00B711C1"/>
    <w:rsid w:val="00B76ADD"/>
    <w:rsid w:val="00B76FD9"/>
    <w:rsid w:val="00B81C0B"/>
    <w:rsid w:val="00B8389D"/>
    <w:rsid w:val="00B9149C"/>
    <w:rsid w:val="00B935E3"/>
    <w:rsid w:val="00B93B4D"/>
    <w:rsid w:val="00BA204E"/>
    <w:rsid w:val="00BA21B6"/>
    <w:rsid w:val="00BA57AA"/>
    <w:rsid w:val="00BB4C01"/>
    <w:rsid w:val="00BB6D69"/>
    <w:rsid w:val="00BC047F"/>
    <w:rsid w:val="00BC49EE"/>
    <w:rsid w:val="00BC56DB"/>
    <w:rsid w:val="00BD3D56"/>
    <w:rsid w:val="00BD52B4"/>
    <w:rsid w:val="00BD6AA2"/>
    <w:rsid w:val="00BE09D3"/>
    <w:rsid w:val="00BE0B79"/>
    <w:rsid w:val="00BE202D"/>
    <w:rsid w:val="00BE7D78"/>
    <w:rsid w:val="00BF0365"/>
    <w:rsid w:val="00BF1967"/>
    <w:rsid w:val="00BF2D62"/>
    <w:rsid w:val="00BF415C"/>
    <w:rsid w:val="00C02002"/>
    <w:rsid w:val="00C03573"/>
    <w:rsid w:val="00C05500"/>
    <w:rsid w:val="00C11610"/>
    <w:rsid w:val="00C140AD"/>
    <w:rsid w:val="00C16A3F"/>
    <w:rsid w:val="00C277F8"/>
    <w:rsid w:val="00C319C1"/>
    <w:rsid w:val="00C36ABF"/>
    <w:rsid w:val="00C36D31"/>
    <w:rsid w:val="00C40762"/>
    <w:rsid w:val="00C41BD3"/>
    <w:rsid w:val="00C472DC"/>
    <w:rsid w:val="00C4737E"/>
    <w:rsid w:val="00C5011D"/>
    <w:rsid w:val="00C529B4"/>
    <w:rsid w:val="00C61C88"/>
    <w:rsid w:val="00C62A31"/>
    <w:rsid w:val="00C62BFE"/>
    <w:rsid w:val="00C70DF4"/>
    <w:rsid w:val="00C75540"/>
    <w:rsid w:val="00C76872"/>
    <w:rsid w:val="00C7749F"/>
    <w:rsid w:val="00C83B1B"/>
    <w:rsid w:val="00C83EB3"/>
    <w:rsid w:val="00C925FB"/>
    <w:rsid w:val="00C95415"/>
    <w:rsid w:val="00CA1632"/>
    <w:rsid w:val="00CA24B2"/>
    <w:rsid w:val="00CA3402"/>
    <w:rsid w:val="00CA6080"/>
    <w:rsid w:val="00CB1083"/>
    <w:rsid w:val="00CB1AC4"/>
    <w:rsid w:val="00CB333B"/>
    <w:rsid w:val="00CB52AC"/>
    <w:rsid w:val="00CC0D28"/>
    <w:rsid w:val="00CC2E32"/>
    <w:rsid w:val="00CC79CE"/>
    <w:rsid w:val="00CD1775"/>
    <w:rsid w:val="00CD3E0E"/>
    <w:rsid w:val="00CD5872"/>
    <w:rsid w:val="00CD6059"/>
    <w:rsid w:val="00CD7B21"/>
    <w:rsid w:val="00CE2664"/>
    <w:rsid w:val="00CE4149"/>
    <w:rsid w:val="00CE7442"/>
    <w:rsid w:val="00CF2F35"/>
    <w:rsid w:val="00D030BF"/>
    <w:rsid w:val="00D13EF5"/>
    <w:rsid w:val="00D210AA"/>
    <w:rsid w:val="00D22874"/>
    <w:rsid w:val="00D2330F"/>
    <w:rsid w:val="00D25E77"/>
    <w:rsid w:val="00D309F6"/>
    <w:rsid w:val="00D365EF"/>
    <w:rsid w:val="00D45EDC"/>
    <w:rsid w:val="00D4612C"/>
    <w:rsid w:val="00D51BA1"/>
    <w:rsid w:val="00D54CCA"/>
    <w:rsid w:val="00D566F5"/>
    <w:rsid w:val="00D603C2"/>
    <w:rsid w:val="00D60420"/>
    <w:rsid w:val="00D6167B"/>
    <w:rsid w:val="00D66B94"/>
    <w:rsid w:val="00D66C0E"/>
    <w:rsid w:val="00D75FA8"/>
    <w:rsid w:val="00D775E3"/>
    <w:rsid w:val="00D86764"/>
    <w:rsid w:val="00D928AF"/>
    <w:rsid w:val="00D970B1"/>
    <w:rsid w:val="00DA044A"/>
    <w:rsid w:val="00DA5A8C"/>
    <w:rsid w:val="00DB1A07"/>
    <w:rsid w:val="00DB3FD3"/>
    <w:rsid w:val="00DC1E09"/>
    <w:rsid w:val="00DD3308"/>
    <w:rsid w:val="00DD6861"/>
    <w:rsid w:val="00DE2813"/>
    <w:rsid w:val="00DE3541"/>
    <w:rsid w:val="00DE5187"/>
    <w:rsid w:val="00DE6436"/>
    <w:rsid w:val="00DF4AB2"/>
    <w:rsid w:val="00E02043"/>
    <w:rsid w:val="00E05A14"/>
    <w:rsid w:val="00E11F63"/>
    <w:rsid w:val="00E1392B"/>
    <w:rsid w:val="00E16E3A"/>
    <w:rsid w:val="00E21D38"/>
    <w:rsid w:val="00E226EE"/>
    <w:rsid w:val="00E239C7"/>
    <w:rsid w:val="00E25FBC"/>
    <w:rsid w:val="00E31829"/>
    <w:rsid w:val="00E31D88"/>
    <w:rsid w:val="00E32E03"/>
    <w:rsid w:val="00E34289"/>
    <w:rsid w:val="00E40542"/>
    <w:rsid w:val="00E41375"/>
    <w:rsid w:val="00E4252B"/>
    <w:rsid w:val="00E43DB3"/>
    <w:rsid w:val="00E46A7B"/>
    <w:rsid w:val="00E46B5F"/>
    <w:rsid w:val="00E51211"/>
    <w:rsid w:val="00E51E08"/>
    <w:rsid w:val="00E53E82"/>
    <w:rsid w:val="00E54DB5"/>
    <w:rsid w:val="00E617E2"/>
    <w:rsid w:val="00E61F20"/>
    <w:rsid w:val="00E6660B"/>
    <w:rsid w:val="00E673D1"/>
    <w:rsid w:val="00E67899"/>
    <w:rsid w:val="00E7132D"/>
    <w:rsid w:val="00E7326A"/>
    <w:rsid w:val="00E734D2"/>
    <w:rsid w:val="00E7436F"/>
    <w:rsid w:val="00E772C5"/>
    <w:rsid w:val="00E85ED2"/>
    <w:rsid w:val="00E92C1F"/>
    <w:rsid w:val="00EA0BB0"/>
    <w:rsid w:val="00EA3137"/>
    <w:rsid w:val="00EA66F1"/>
    <w:rsid w:val="00EA7A5E"/>
    <w:rsid w:val="00EA7BE6"/>
    <w:rsid w:val="00EB3B25"/>
    <w:rsid w:val="00EB4CB6"/>
    <w:rsid w:val="00EC1817"/>
    <w:rsid w:val="00EC1ED3"/>
    <w:rsid w:val="00EC26D7"/>
    <w:rsid w:val="00EC2F60"/>
    <w:rsid w:val="00EC7C89"/>
    <w:rsid w:val="00EE247F"/>
    <w:rsid w:val="00EE3DDE"/>
    <w:rsid w:val="00EF3A31"/>
    <w:rsid w:val="00F0001E"/>
    <w:rsid w:val="00F0093A"/>
    <w:rsid w:val="00F02833"/>
    <w:rsid w:val="00F078AD"/>
    <w:rsid w:val="00F12CAC"/>
    <w:rsid w:val="00F242BB"/>
    <w:rsid w:val="00F25A0D"/>
    <w:rsid w:val="00F37AF6"/>
    <w:rsid w:val="00F436FE"/>
    <w:rsid w:val="00F47183"/>
    <w:rsid w:val="00F50226"/>
    <w:rsid w:val="00F50B5F"/>
    <w:rsid w:val="00F51428"/>
    <w:rsid w:val="00F5171B"/>
    <w:rsid w:val="00F52808"/>
    <w:rsid w:val="00F52AF9"/>
    <w:rsid w:val="00F60835"/>
    <w:rsid w:val="00F723D1"/>
    <w:rsid w:val="00F76FBA"/>
    <w:rsid w:val="00F81992"/>
    <w:rsid w:val="00F82F39"/>
    <w:rsid w:val="00F91C3D"/>
    <w:rsid w:val="00FA403C"/>
    <w:rsid w:val="00FA48A7"/>
    <w:rsid w:val="00FA5259"/>
    <w:rsid w:val="00FB12E9"/>
    <w:rsid w:val="00FB21EC"/>
    <w:rsid w:val="00FB3077"/>
    <w:rsid w:val="00FC1B31"/>
    <w:rsid w:val="00FC3474"/>
    <w:rsid w:val="00FD24C1"/>
    <w:rsid w:val="00FD3705"/>
    <w:rsid w:val="00FD4210"/>
    <w:rsid w:val="00FD550E"/>
    <w:rsid w:val="00FD7AF0"/>
    <w:rsid w:val="00FD7C2D"/>
    <w:rsid w:val="00FE612E"/>
    <w:rsid w:val="00FF1BFE"/>
    <w:rsid w:val="00FF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415292"/>
  <w15:chartTrackingRefBased/>
  <w15:docId w15:val="{E1DD9909-EF7B-4711-98E3-EB6F3250F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8CE"/>
  </w:style>
  <w:style w:type="paragraph" w:styleId="Heading2">
    <w:name w:val="heading 2"/>
    <w:basedOn w:val="Normal"/>
    <w:next w:val="Normal"/>
    <w:link w:val="Heading2Char"/>
    <w:qFormat/>
    <w:rsid w:val="00E31D88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08C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C6C0E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6C0E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6C0E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6C0E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7C6C0E"/>
    <w:rPr>
      <w:color w:val="0066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6C0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F25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2561"/>
  </w:style>
  <w:style w:type="paragraph" w:styleId="Footer">
    <w:name w:val="footer"/>
    <w:basedOn w:val="Normal"/>
    <w:link w:val="FooterChar"/>
    <w:uiPriority w:val="99"/>
    <w:unhideWhenUsed/>
    <w:rsid w:val="000F25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2561"/>
  </w:style>
  <w:style w:type="paragraph" w:styleId="BalloonText">
    <w:name w:val="Balloon Text"/>
    <w:basedOn w:val="Normal"/>
    <w:link w:val="BalloonTextChar"/>
    <w:uiPriority w:val="99"/>
    <w:semiHidden/>
    <w:unhideWhenUsed/>
    <w:rsid w:val="00036E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E6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4E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E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E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E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7117"/>
  </w:style>
  <w:style w:type="table" w:styleId="TableGrid">
    <w:name w:val="Table Grid"/>
    <w:basedOn w:val="TableNormal"/>
    <w:uiPriority w:val="59"/>
    <w:rsid w:val="0013411B"/>
    <w:pPr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4E212C"/>
  </w:style>
  <w:style w:type="character" w:customStyle="1" w:styleId="quality-sign">
    <w:name w:val="quality-sign"/>
    <w:basedOn w:val="DefaultParagraphFont"/>
    <w:rsid w:val="004E212C"/>
  </w:style>
  <w:style w:type="character" w:customStyle="1" w:styleId="quality-text">
    <w:name w:val="quality-text"/>
    <w:basedOn w:val="DefaultParagraphFont"/>
    <w:rsid w:val="004E212C"/>
  </w:style>
  <w:style w:type="character" w:customStyle="1" w:styleId="cell-value">
    <w:name w:val="cell-value"/>
    <w:basedOn w:val="DefaultParagraphFont"/>
    <w:rsid w:val="004E212C"/>
  </w:style>
  <w:style w:type="character" w:customStyle="1" w:styleId="cell">
    <w:name w:val="cell"/>
    <w:basedOn w:val="DefaultParagraphFont"/>
    <w:rsid w:val="004E212C"/>
  </w:style>
  <w:style w:type="character" w:customStyle="1" w:styleId="gi">
    <w:name w:val="gi"/>
    <w:rsid w:val="00DE518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415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736F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7554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rsid w:val="00E31D88"/>
    <w:rPr>
      <w:rFonts w:ascii="Times New Roman" w:eastAsia="Times New Roman" w:hAnsi="Times New Roman" w:cs="Times New Roman"/>
      <w:b/>
      <w:bCs/>
      <w:color w:val="000000"/>
      <w:kern w:val="28"/>
      <w:lang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586D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Violet II">
      <a:dk1>
        <a:sysClr val="windowText" lastClr="000000"/>
      </a:dk1>
      <a:lt1>
        <a:sysClr val="window" lastClr="FFFFFF"/>
      </a:lt1>
      <a:dk2>
        <a:srgbClr val="632E62"/>
      </a:dk2>
      <a:lt2>
        <a:srgbClr val="EAE5EB"/>
      </a:lt2>
      <a:accent1>
        <a:srgbClr val="92278F"/>
      </a:accent1>
      <a:accent2>
        <a:srgbClr val="9B57D3"/>
      </a:accent2>
      <a:accent3>
        <a:srgbClr val="755DD9"/>
      </a:accent3>
      <a:accent4>
        <a:srgbClr val="665EB8"/>
      </a:accent4>
      <a:accent5>
        <a:srgbClr val="45A5ED"/>
      </a:accent5>
      <a:accent6>
        <a:srgbClr val="5982DB"/>
      </a:accent6>
      <a:hlink>
        <a:srgbClr val="0066FF"/>
      </a:hlink>
      <a:folHlink>
        <a:srgbClr val="666699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7D76BB-BA35-48E9-A0EB-8C080ABB8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 Kavan</dc:creator>
  <cp:keywords/>
  <dc:description/>
  <cp:lastModifiedBy>Joanna MacLean</cp:lastModifiedBy>
  <cp:revision>2</cp:revision>
  <cp:lastPrinted>2020-07-23T20:54:00Z</cp:lastPrinted>
  <dcterms:created xsi:type="dcterms:W3CDTF">2022-02-11T03:05:00Z</dcterms:created>
  <dcterms:modified xsi:type="dcterms:W3CDTF">2022-02-11T03:05:00Z</dcterms:modified>
</cp:coreProperties>
</file>